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B399E1" w14:textId="77777777" w:rsidR="00F75877" w:rsidRDefault="00F75877" w:rsidP="00F75877">
      <w:r>
        <w:t>$PROBLEM    Final model</w:t>
      </w:r>
    </w:p>
    <w:p w14:paraId="2823502B" w14:textId="77777777" w:rsidR="00F75877" w:rsidRDefault="00F75877" w:rsidP="00F75877">
      <w:r>
        <w:t>$INPUT      ID HIS LYM NEC NEU EPI RAT DISI DISV DV MED SD</w:t>
      </w:r>
    </w:p>
    <w:p w14:paraId="6DC73CBD" w14:textId="77777777" w:rsidR="00F75877" w:rsidRDefault="00F75877" w:rsidP="00F75877">
      <w:proofErr w:type="gramStart"/>
      <w:r>
        <w:t>;ID</w:t>
      </w:r>
      <w:proofErr w:type="gramEnd"/>
      <w:r>
        <w:t xml:space="preserve"> = Lesion ID</w:t>
      </w:r>
    </w:p>
    <w:p w14:paraId="0F720491" w14:textId="5D82CA1B" w:rsidR="00F75877" w:rsidRDefault="00F75877" w:rsidP="00F75877">
      <w:proofErr w:type="gramStart"/>
      <w:r>
        <w:t>;HIS</w:t>
      </w:r>
      <w:proofErr w:type="gramEnd"/>
      <w:r>
        <w:t>=</w:t>
      </w:r>
      <w:r w:rsidR="00814E39">
        <w:t xml:space="preserve"> </w:t>
      </w:r>
      <w:proofErr w:type="spellStart"/>
      <w:r w:rsidR="00814E39">
        <w:t>histiocytes</w:t>
      </w:r>
      <w:proofErr w:type="spellEnd"/>
      <w:r w:rsidR="00814E39">
        <w:t xml:space="preserve"> (also referred to as macrophages throughout the manuscript)</w:t>
      </w:r>
    </w:p>
    <w:p w14:paraId="2425E35A" w14:textId="400FA9C4" w:rsidR="00F75877" w:rsidRDefault="00F75877" w:rsidP="00F75877">
      <w:proofErr w:type="gramStart"/>
      <w:r>
        <w:t>;LYM</w:t>
      </w:r>
      <w:proofErr w:type="gramEnd"/>
      <w:r>
        <w:t>=</w:t>
      </w:r>
      <w:r w:rsidR="00814E39">
        <w:t xml:space="preserve"> lymphocytes</w:t>
      </w:r>
    </w:p>
    <w:p w14:paraId="5C8FC1C5" w14:textId="18A9F167" w:rsidR="00F75877" w:rsidRPr="00814E39" w:rsidRDefault="00F75877" w:rsidP="00F75877">
      <w:proofErr w:type="gramStart"/>
      <w:r w:rsidRPr="00814E39">
        <w:t>;NEC</w:t>
      </w:r>
      <w:proofErr w:type="gramEnd"/>
      <w:r w:rsidRPr="00814E39">
        <w:t>=</w:t>
      </w:r>
      <w:r w:rsidR="00814E39" w:rsidRPr="00814E39">
        <w:t xml:space="preserve"> necrotic cells</w:t>
      </w:r>
    </w:p>
    <w:p w14:paraId="120986C0" w14:textId="7A837D41" w:rsidR="00F75877" w:rsidRPr="00814E39" w:rsidRDefault="00F75877" w:rsidP="00F75877">
      <w:proofErr w:type="gramStart"/>
      <w:r w:rsidRPr="00814E39">
        <w:t>;NEU</w:t>
      </w:r>
      <w:proofErr w:type="gramEnd"/>
      <w:r w:rsidRPr="00814E39">
        <w:t>=</w:t>
      </w:r>
      <w:r w:rsidR="00814E39" w:rsidRPr="00814E39">
        <w:t xml:space="preserve"> neutrophils</w:t>
      </w:r>
    </w:p>
    <w:p w14:paraId="1283219C" w14:textId="58E9DBE4" w:rsidR="00F75877" w:rsidRPr="00814E39" w:rsidRDefault="00F75877" w:rsidP="00F75877">
      <w:proofErr w:type="gramStart"/>
      <w:r w:rsidRPr="00814E39">
        <w:t>;EPI</w:t>
      </w:r>
      <w:proofErr w:type="gramEnd"/>
      <w:r w:rsidRPr="00814E39">
        <w:t>=</w:t>
      </w:r>
      <w:r w:rsidR="00814E39" w:rsidRPr="00814E39">
        <w:t xml:space="preserve"> epithelial cells</w:t>
      </w:r>
    </w:p>
    <w:p w14:paraId="4BAD1771" w14:textId="2519E968" w:rsidR="00F75877" w:rsidRPr="00814E39" w:rsidRDefault="00F75877" w:rsidP="00F75877">
      <w:proofErr w:type="gramStart"/>
      <w:r w:rsidRPr="00814E39">
        <w:t>;RAT</w:t>
      </w:r>
      <w:proofErr w:type="gramEnd"/>
      <w:r w:rsidRPr="00814E39">
        <w:t>=</w:t>
      </w:r>
      <w:r w:rsidR="00814E39" w:rsidRPr="00814E39">
        <w:t xml:space="preserve"> distance ratio or ratio </w:t>
      </w:r>
      <w:r w:rsidR="00814E39">
        <w:t>between</w:t>
      </w:r>
      <w:r w:rsidR="00814E39" w:rsidRPr="00814E39">
        <w:t xml:space="preserve"> the distance </w:t>
      </w:r>
      <w:r w:rsidR="00814E39">
        <w:t>from</w:t>
      </w:r>
      <w:r w:rsidR="00814E39" w:rsidRPr="00814E39">
        <w:t xml:space="preserve"> ROI </w:t>
      </w:r>
      <w:r w:rsidR="00814E39">
        <w:t xml:space="preserve">to outer granuloma edge and distance from outer </w:t>
      </w:r>
      <w:proofErr w:type="spellStart"/>
      <w:r w:rsidR="00814E39">
        <w:t>caseum</w:t>
      </w:r>
      <w:proofErr w:type="spellEnd"/>
      <w:r w:rsidR="00814E39">
        <w:t xml:space="preserve"> border to granuloma edge</w:t>
      </w:r>
    </w:p>
    <w:p w14:paraId="4A69259D" w14:textId="662314B4" w:rsidR="00F75877" w:rsidRPr="00814E39" w:rsidRDefault="00F75877" w:rsidP="00F75877">
      <w:proofErr w:type="gramStart"/>
      <w:r w:rsidRPr="00814E39">
        <w:t>;DISI</w:t>
      </w:r>
      <w:proofErr w:type="gramEnd"/>
      <w:r w:rsidRPr="00814E39">
        <w:t>=</w:t>
      </w:r>
      <w:r w:rsidR="00814E39" w:rsidRPr="00814E39">
        <w:t xml:space="preserve"> absolute distance from ROI to granuloma edge in </w:t>
      </w:r>
      <w:r w:rsidR="00814E39">
        <w:t>pixels</w:t>
      </w:r>
    </w:p>
    <w:p w14:paraId="3ED4D087" w14:textId="3B7D3A29" w:rsidR="00F75877" w:rsidRDefault="00F75877" w:rsidP="00F75877">
      <w:proofErr w:type="gramStart"/>
      <w:r>
        <w:t>;DISV</w:t>
      </w:r>
      <w:proofErr w:type="gramEnd"/>
      <w:r>
        <w:t>=</w:t>
      </w:r>
      <w:r w:rsidR="00814E39">
        <w:t xml:space="preserve"> </w:t>
      </w:r>
      <w:r w:rsidR="00814E39" w:rsidRPr="00814E39">
        <w:t xml:space="preserve">absolute distance from ROI to granuloma edge in </w:t>
      </w:r>
      <w:r w:rsidR="00814E39" w:rsidRPr="00814E39">
        <w:rPr>
          <w:rFonts w:ascii="Symbol" w:hAnsi="Symbol"/>
        </w:rPr>
        <w:t></w:t>
      </w:r>
      <w:r w:rsidR="00814E39">
        <w:t>m</w:t>
      </w:r>
    </w:p>
    <w:p w14:paraId="05509261" w14:textId="35B018A3" w:rsidR="00F75877" w:rsidRDefault="00F75877" w:rsidP="00F75877">
      <w:proofErr w:type="gramStart"/>
      <w:r>
        <w:t>;MED</w:t>
      </w:r>
      <w:proofErr w:type="gramEnd"/>
      <w:r>
        <w:t xml:space="preserve">  =</w:t>
      </w:r>
      <w:r w:rsidR="00814E39">
        <w:t xml:space="preserve"> </w:t>
      </w:r>
      <w:r>
        <w:t xml:space="preserve">average </w:t>
      </w:r>
      <w:r w:rsidR="00814E39">
        <w:t xml:space="preserve">pixel intensity normalized to internal standard (or drug </w:t>
      </w:r>
      <w:r>
        <w:t>abundance</w:t>
      </w:r>
      <w:r w:rsidR="00814E39">
        <w:t>)</w:t>
      </w:r>
    </w:p>
    <w:p w14:paraId="7F0C43B7" w14:textId="2B399C47" w:rsidR="00F75877" w:rsidRDefault="00814E39" w:rsidP="00F75877">
      <w:proofErr w:type="gramStart"/>
      <w:r>
        <w:t>;SD</w:t>
      </w:r>
      <w:proofErr w:type="gramEnd"/>
      <w:r w:rsidR="00F75877">
        <w:t xml:space="preserve"> =</w:t>
      </w:r>
      <w:r>
        <w:t xml:space="preserve"> </w:t>
      </w:r>
      <w:r w:rsidR="00F75877">
        <w:t>standard deviation of the abundance</w:t>
      </w:r>
    </w:p>
    <w:p w14:paraId="148EB154" w14:textId="77777777" w:rsidR="00F75877" w:rsidRDefault="00F75877" w:rsidP="00F75877">
      <w:r>
        <w:t xml:space="preserve">$DATA      moxi.data.04082018.nm.csv IGNORE=@ </w:t>
      </w:r>
      <w:proofErr w:type="gramStart"/>
      <w:r>
        <w:t>IGN(</w:t>
      </w:r>
      <w:proofErr w:type="gramEnd"/>
      <w:r>
        <w:t>DV.EQ.-99)</w:t>
      </w:r>
    </w:p>
    <w:p w14:paraId="4135A215" w14:textId="77777777" w:rsidR="00F75877" w:rsidRDefault="00F75877" w:rsidP="00F75877">
      <w:r>
        <w:t>$PRED</w:t>
      </w:r>
      <w:bookmarkStart w:id="0" w:name="_GoBack"/>
      <w:bookmarkEnd w:id="0"/>
    </w:p>
    <w:p w14:paraId="4197CCCE" w14:textId="77777777" w:rsidR="00F75877" w:rsidRDefault="00F75877" w:rsidP="00F75877"/>
    <w:p w14:paraId="7798D81E" w14:textId="77777777" w:rsidR="00F75877" w:rsidRDefault="00F75877" w:rsidP="00F75877">
      <w:proofErr w:type="gramStart"/>
      <w:r>
        <w:t>;;;</w:t>
      </w:r>
      <w:proofErr w:type="gramEnd"/>
      <w:r>
        <w:t xml:space="preserve"> S0HIS-DEFINITION START</w:t>
      </w:r>
    </w:p>
    <w:p w14:paraId="3DA7FC92" w14:textId="77777777" w:rsidR="00F75877" w:rsidRDefault="00F75877" w:rsidP="00F75877">
      <w:r>
        <w:t xml:space="preserve">   S0HIS = EXP(</w:t>
      </w:r>
      <w:proofErr w:type="gramStart"/>
      <w:r>
        <w:t>THETA(</w:t>
      </w:r>
      <w:proofErr w:type="gramEnd"/>
      <w:r>
        <w:t>7)*(HIS - 0.35))</w:t>
      </w:r>
    </w:p>
    <w:p w14:paraId="709148AC" w14:textId="77777777" w:rsidR="00F75877" w:rsidRDefault="00F75877" w:rsidP="00F75877">
      <w:proofErr w:type="gramStart"/>
      <w:r>
        <w:t>;;;</w:t>
      </w:r>
      <w:proofErr w:type="gramEnd"/>
      <w:r>
        <w:t xml:space="preserve"> S0HIS-DEFINITION END</w:t>
      </w:r>
    </w:p>
    <w:p w14:paraId="109DF44F" w14:textId="77777777" w:rsidR="00F75877" w:rsidRDefault="00F75877" w:rsidP="00F75877"/>
    <w:p w14:paraId="16B23E10" w14:textId="77777777" w:rsidR="00F75877" w:rsidRDefault="00F75877" w:rsidP="00F75877"/>
    <w:p w14:paraId="4F03AA9A" w14:textId="77777777" w:rsidR="00F75877" w:rsidRDefault="00F75877" w:rsidP="00F75877">
      <w:proofErr w:type="gramStart"/>
      <w:r>
        <w:t>;;;</w:t>
      </w:r>
      <w:proofErr w:type="gramEnd"/>
      <w:r>
        <w:t xml:space="preserve"> S0RAT-DEFINITION START</w:t>
      </w:r>
    </w:p>
    <w:p w14:paraId="5AB4B806" w14:textId="77777777" w:rsidR="00F75877" w:rsidRDefault="00F75877" w:rsidP="00F75877">
      <w:r>
        <w:t xml:space="preserve">   S0RAT = EXP(</w:t>
      </w:r>
      <w:proofErr w:type="gramStart"/>
      <w:r>
        <w:t>THETA(</w:t>
      </w:r>
      <w:proofErr w:type="gramEnd"/>
      <w:r>
        <w:t>6)*(RAT - 0.65))</w:t>
      </w:r>
    </w:p>
    <w:p w14:paraId="6204B577" w14:textId="77777777" w:rsidR="00F75877" w:rsidRDefault="00F75877" w:rsidP="00F75877">
      <w:proofErr w:type="gramStart"/>
      <w:r>
        <w:t>;;;</w:t>
      </w:r>
      <w:proofErr w:type="gramEnd"/>
      <w:r>
        <w:t xml:space="preserve"> S0RAT-DEFINITION END</w:t>
      </w:r>
    </w:p>
    <w:p w14:paraId="69B276A9" w14:textId="77777777" w:rsidR="00F75877" w:rsidRDefault="00F75877" w:rsidP="00F75877"/>
    <w:p w14:paraId="7E7F28D4" w14:textId="77777777" w:rsidR="00F75877" w:rsidRDefault="00F75877" w:rsidP="00F75877"/>
    <w:p w14:paraId="6F4E3B62" w14:textId="77777777" w:rsidR="00F75877" w:rsidRDefault="00F75877" w:rsidP="00F75877">
      <w:proofErr w:type="gramStart"/>
      <w:r>
        <w:t>;;;</w:t>
      </w:r>
      <w:proofErr w:type="gramEnd"/>
      <w:r>
        <w:t xml:space="preserve"> S0NEC-DEFINITION START</w:t>
      </w:r>
    </w:p>
    <w:p w14:paraId="27490DDF" w14:textId="77777777" w:rsidR="00F75877" w:rsidRDefault="00F75877" w:rsidP="00F75877">
      <w:proofErr w:type="gramStart"/>
      <w:r>
        <w:t>IF(</w:t>
      </w:r>
      <w:proofErr w:type="gramEnd"/>
      <w:r>
        <w:t>NEC.EQ.0) S0NEC = 1  ; Most common</w:t>
      </w:r>
    </w:p>
    <w:p w14:paraId="38A5F3D0" w14:textId="77777777" w:rsidR="00F75877" w:rsidRDefault="00F75877" w:rsidP="00F75877">
      <w:proofErr w:type="gramStart"/>
      <w:r>
        <w:t>IF(</w:t>
      </w:r>
      <w:proofErr w:type="gramEnd"/>
      <w:r>
        <w:t>NEC.EQ.0.05) S0NEC =(1+THETA(3))</w:t>
      </w:r>
    </w:p>
    <w:p w14:paraId="51873732" w14:textId="77777777" w:rsidR="00F75877" w:rsidRDefault="00F75877" w:rsidP="00F75877">
      <w:proofErr w:type="gramStart"/>
      <w:r>
        <w:t>IF(</w:t>
      </w:r>
      <w:proofErr w:type="gramEnd"/>
      <w:r>
        <w:t>NEC.EQ.0.3) S0NEC = ( 1 + THETA(4))</w:t>
      </w:r>
    </w:p>
    <w:p w14:paraId="4B5D61B0" w14:textId="77777777" w:rsidR="00F75877" w:rsidRDefault="00F75877" w:rsidP="00F75877">
      <w:proofErr w:type="gramStart"/>
      <w:r>
        <w:t>IF(</w:t>
      </w:r>
      <w:proofErr w:type="gramEnd"/>
      <w:r>
        <w:t>NEC.EQ.0.5) S0NEC = ( 1 + THETA(4))</w:t>
      </w:r>
    </w:p>
    <w:p w14:paraId="587985B0" w14:textId="77777777" w:rsidR="00F75877" w:rsidRDefault="00F75877" w:rsidP="00F75877">
      <w:proofErr w:type="gramStart"/>
      <w:r>
        <w:t>IF(</w:t>
      </w:r>
      <w:proofErr w:type="gramEnd"/>
      <w:r>
        <w:t>NEC.EQ.0.75) S0NEC = ( 1 + THETA(4))</w:t>
      </w:r>
    </w:p>
    <w:p w14:paraId="490A883B" w14:textId="77777777" w:rsidR="00F75877" w:rsidRDefault="00F75877" w:rsidP="00F75877">
      <w:proofErr w:type="gramStart"/>
      <w:r>
        <w:t>IF(</w:t>
      </w:r>
      <w:proofErr w:type="gramEnd"/>
      <w:r>
        <w:t>NEC.EQ.0.8) S0NEC = ( 1 + THETA(4))</w:t>
      </w:r>
    </w:p>
    <w:p w14:paraId="34190A5D" w14:textId="77777777" w:rsidR="00F75877" w:rsidRDefault="00F75877" w:rsidP="00F75877">
      <w:proofErr w:type="gramStart"/>
      <w:r>
        <w:t>IF(</w:t>
      </w:r>
      <w:proofErr w:type="gramEnd"/>
      <w:r>
        <w:t>NEC.EQ.0.9) S0NEC = ( 1 + THETA(5))</w:t>
      </w:r>
    </w:p>
    <w:p w14:paraId="3FAF5DD6" w14:textId="77777777" w:rsidR="00F75877" w:rsidRDefault="00F75877" w:rsidP="00F75877">
      <w:proofErr w:type="gramStart"/>
      <w:r>
        <w:t>IF(</w:t>
      </w:r>
      <w:proofErr w:type="gramEnd"/>
      <w:r>
        <w:t>NEC.EQ.1) S0NEC = ( 1 + THETA(5))</w:t>
      </w:r>
    </w:p>
    <w:p w14:paraId="45AFC298" w14:textId="77777777" w:rsidR="00F75877" w:rsidRDefault="00F75877" w:rsidP="00F75877"/>
    <w:p w14:paraId="02C9119F" w14:textId="77777777" w:rsidR="00F75877" w:rsidRDefault="00F75877" w:rsidP="00F75877"/>
    <w:p w14:paraId="76B5B06A" w14:textId="77777777" w:rsidR="00F75877" w:rsidRDefault="00F75877" w:rsidP="00F75877">
      <w:proofErr w:type="gramStart"/>
      <w:r>
        <w:t>;;;</w:t>
      </w:r>
      <w:proofErr w:type="gramEnd"/>
      <w:r>
        <w:t xml:space="preserve"> S0NEC-DEFINITION END</w:t>
      </w:r>
    </w:p>
    <w:p w14:paraId="333DC06E" w14:textId="77777777" w:rsidR="00F75877" w:rsidRDefault="00F75877" w:rsidP="00F75877"/>
    <w:p w14:paraId="630C1859" w14:textId="77777777" w:rsidR="00F75877" w:rsidRDefault="00F75877" w:rsidP="00F75877">
      <w:proofErr w:type="gramStart"/>
      <w:r>
        <w:t>;;;</w:t>
      </w:r>
      <w:proofErr w:type="gramEnd"/>
      <w:r>
        <w:t xml:space="preserve"> S0-RELATION START</w:t>
      </w:r>
    </w:p>
    <w:p w14:paraId="620EE6BF" w14:textId="77777777" w:rsidR="00F75877" w:rsidRDefault="00F75877" w:rsidP="00F75877">
      <w:r>
        <w:t>S0COV=S0NEC*S0RAT*S0HIS</w:t>
      </w:r>
    </w:p>
    <w:p w14:paraId="70B7141C" w14:textId="77777777" w:rsidR="00F75877" w:rsidRDefault="00F75877" w:rsidP="00F75877">
      <w:proofErr w:type="gramStart"/>
      <w:r>
        <w:t>;;;</w:t>
      </w:r>
      <w:proofErr w:type="gramEnd"/>
      <w:r>
        <w:t xml:space="preserve"> S0-RELATION END</w:t>
      </w:r>
    </w:p>
    <w:p w14:paraId="3A8B7780" w14:textId="77777777" w:rsidR="00F75877" w:rsidRDefault="00F75877" w:rsidP="00F75877"/>
    <w:p w14:paraId="137430C3" w14:textId="77777777" w:rsidR="00F75877" w:rsidRDefault="00F75877" w:rsidP="00F75877"/>
    <w:p w14:paraId="6B7F5259" w14:textId="77777777" w:rsidR="00F75877" w:rsidRDefault="00F75877" w:rsidP="00F75877">
      <w:proofErr w:type="gramStart"/>
      <w:r>
        <w:t>;#</w:t>
      </w:r>
      <w:proofErr w:type="gramEnd"/>
      <w:r>
        <w:t>##### Base  model #######</w:t>
      </w:r>
    </w:p>
    <w:p w14:paraId="0E87124D" w14:textId="77777777" w:rsidR="00F75877" w:rsidRDefault="00F75877" w:rsidP="00F75877"/>
    <w:p w14:paraId="6ED5D216" w14:textId="77777777" w:rsidR="00F75877" w:rsidRDefault="00F75877" w:rsidP="00F75877">
      <w:r>
        <w:t xml:space="preserve"> TVS0 = </w:t>
      </w:r>
      <w:proofErr w:type="gramStart"/>
      <w:r>
        <w:t>THETA(</w:t>
      </w:r>
      <w:proofErr w:type="gramEnd"/>
      <w:r>
        <w:t>1)</w:t>
      </w:r>
    </w:p>
    <w:p w14:paraId="1BE98616" w14:textId="77777777" w:rsidR="00F75877" w:rsidRDefault="00F75877" w:rsidP="00F75877"/>
    <w:p w14:paraId="68C9C9A4" w14:textId="77777777" w:rsidR="00F75877" w:rsidRDefault="00F75877" w:rsidP="00F75877">
      <w:r>
        <w:t>TVS0 = S0COV*TVS0</w:t>
      </w:r>
    </w:p>
    <w:p w14:paraId="204975A4" w14:textId="77777777" w:rsidR="00F75877" w:rsidRDefault="00F75877" w:rsidP="00F75877">
      <w:r>
        <w:t>S0   = TVS0*EXP(</w:t>
      </w:r>
      <w:proofErr w:type="gramStart"/>
      <w:r>
        <w:t>ETA(</w:t>
      </w:r>
      <w:proofErr w:type="gramEnd"/>
      <w:r>
        <w:t>1))</w:t>
      </w:r>
    </w:p>
    <w:p w14:paraId="3D32DEFB" w14:textId="77777777" w:rsidR="00F75877" w:rsidRDefault="00F75877" w:rsidP="00F75877">
      <w:r>
        <w:t xml:space="preserve"> </w:t>
      </w:r>
    </w:p>
    <w:p w14:paraId="63A12B2F" w14:textId="77777777" w:rsidR="00F75877" w:rsidRDefault="00F75877" w:rsidP="00F75877">
      <w:r>
        <w:t>IPRED=S0</w:t>
      </w:r>
    </w:p>
    <w:p w14:paraId="39028869" w14:textId="77777777" w:rsidR="00F75877" w:rsidRDefault="00F75877" w:rsidP="00F75877"/>
    <w:p w14:paraId="3137F1EC" w14:textId="77777777" w:rsidR="00F75877" w:rsidRDefault="00F75877" w:rsidP="00F75877">
      <w:r>
        <w:t>W=</w:t>
      </w:r>
      <w:proofErr w:type="gramStart"/>
      <w:r>
        <w:t>THETA(</w:t>
      </w:r>
      <w:proofErr w:type="gramEnd"/>
      <w:r>
        <w:t>2)</w:t>
      </w:r>
    </w:p>
    <w:p w14:paraId="4A48B30A" w14:textId="77777777" w:rsidR="00F75877" w:rsidRDefault="00F75877" w:rsidP="00F75877">
      <w:r>
        <w:t>IRES=DV-IPRED</w:t>
      </w:r>
    </w:p>
    <w:p w14:paraId="62096B56" w14:textId="77777777" w:rsidR="00F75877" w:rsidRDefault="00F75877" w:rsidP="00F75877">
      <w:r>
        <w:t>IWRES=IRES/W</w:t>
      </w:r>
    </w:p>
    <w:p w14:paraId="1E67A0E1" w14:textId="77777777" w:rsidR="00F75877" w:rsidRDefault="00F75877" w:rsidP="00F75877">
      <w:r>
        <w:t>Y    = IPRED*(1 +W*</w:t>
      </w:r>
      <w:proofErr w:type="gramStart"/>
      <w:r>
        <w:t>EPS(</w:t>
      </w:r>
      <w:proofErr w:type="gramEnd"/>
      <w:r>
        <w:t>1))</w:t>
      </w:r>
    </w:p>
    <w:p w14:paraId="08939B07" w14:textId="77777777" w:rsidR="00F75877" w:rsidRDefault="00F75877" w:rsidP="00F75877"/>
    <w:p w14:paraId="21AF135E" w14:textId="77777777" w:rsidR="00F75877" w:rsidRDefault="00F75877" w:rsidP="00F75877"/>
    <w:p w14:paraId="5486BCFD" w14:textId="77777777" w:rsidR="00F75877" w:rsidRDefault="00F75877" w:rsidP="00F75877">
      <w:r>
        <w:t>$</w:t>
      </w:r>
      <w:proofErr w:type="gramStart"/>
      <w:r>
        <w:t>THETA  (</w:t>
      </w:r>
      <w:proofErr w:type="gramEnd"/>
      <w:r>
        <w:t>0,0.0104602) ; 1 Baseline</w:t>
      </w:r>
    </w:p>
    <w:p w14:paraId="500D0675" w14:textId="4F0144DC" w:rsidR="00F75877" w:rsidRDefault="00F75877" w:rsidP="00F75877">
      <w:r>
        <w:t>$</w:t>
      </w:r>
      <w:proofErr w:type="gramStart"/>
      <w:r>
        <w:t>THETA  (</w:t>
      </w:r>
      <w:proofErr w:type="gramEnd"/>
      <w:r>
        <w:t>0,0.494232) ; 2 Residual variability, SD</w:t>
      </w:r>
    </w:p>
    <w:p w14:paraId="1EBD9A76" w14:textId="77777777" w:rsidR="00F75877" w:rsidRDefault="00F75877" w:rsidP="00F75877">
      <w:r>
        <w:t>$</w:t>
      </w:r>
      <w:proofErr w:type="gramStart"/>
      <w:r>
        <w:t>THETA  (</w:t>
      </w:r>
      <w:proofErr w:type="gramEnd"/>
      <w:r>
        <w:t>-1,0.0716992,5) ; S0NEC1</w:t>
      </w:r>
    </w:p>
    <w:p w14:paraId="6ADB602E" w14:textId="77777777" w:rsidR="00F75877" w:rsidRDefault="00F75877" w:rsidP="00F75877">
      <w:r>
        <w:t xml:space="preserve"> (-1,0.10305,5</w:t>
      </w:r>
      <w:proofErr w:type="gramStart"/>
      <w:r>
        <w:t>) ;</w:t>
      </w:r>
      <w:proofErr w:type="gramEnd"/>
      <w:r>
        <w:t xml:space="preserve"> S0NEC2</w:t>
      </w:r>
    </w:p>
    <w:p w14:paraId="7D05B134" w14:textId="77777777" w:rsidR="00F75877" w:rsidRDefault="00F75877" w:rsidP="00F75877">
      <w:r>
        <w:t xml:space="preserve"> (-1,0.10305,5</w:t>
      </w:r>
      <w:proofErr w:type="gramStart"/>
      <w:r>
        <w:t>) ;</w:t>
      </w:r>
      <w:proofErr w:type="gramEnd"/>
      <w:r>
        <w:t xml:space="preserve"> S0NEC3</w:t>
      </w:r>
    </w:p>
    <w:p w14:paraId="5E6C18B1" w14:textId="77777777" w:rsidR="00F75877" w:rsidRDefault="00F75877" w:rsidP="00F75877">
      <w:r>
        <w:t>$</w:t>
      </w:r>
      <w:proofErr w:type="gramStart"/>
      <w:r>
        <w:t>THETA  (</w:t>
      </w:r>
      <w:proofErr w:type="gramEnd"/>
      <w:r>
        <w:t>-1000000,-0.99504,1000000) ; S0RAT1</w:t>
      </w:r>
    </w:p>
    <w:p w14:paraId="73FC216E" w14:textId="77777777" w:rsidR="00F75877" w:rsidRDefault="00F75877" w:rsidP="00F75877">
      <w:r>
        <w:t>$</w:t>
      </w:r>
      <w:proofErr w:type="gramStart"/>
      <w:r>
        <w:t>THETA  (</w:t>
      </w:r>
      <w:proofErr w:type="gramEnd"/>
      <w:r>
        <w:t>-1000000,0.824672,1000000) ; S0HIS1</w:t>
      </w:r>
    </w:p>
    <w:p w14:paraId="2A9B5EB7" w14:textId="77777777" w:rsidR="00F75877" w:rsidRPr="00814E39" w:rsidRDefault="00F75877" w:rsidP="00F75877">
      <w:pPr>
        <w:rPr>
          <w:lang w:val="fr-FR"/>
        </w:rPr>
      </w:pPr>
      <w:r w:rsidRPr="00814E39">
        <w:rPr>
          <w:lang w:val="fr-FR"/>
        </w:rPr>
        <w:t>$</w:t>
      </w:r>
      <w:proofErr w:type="gramStart"/>
      <w:r w:rsidRPr="00814E39">
        <w:rPr>
          <w:lang w:val="fr-FR"/>
        </w:rPr>
        <w:t>OMEGA  0.0217007</w:t>
      </w:r>
      <w:proofErr w:type="gramEnd"/>
      <w:r w:rsidRPr="00814E39">
        <w:rPr>
          <w:lang w:val="fr-FR"/>
        </w:rPr>
        <w:t xml:space="preserve">  ; 1 Baseline</w:t>
      </w:r>
    </w:p>
    <w:p w14:paraId="258D5FBC" w14:textId="65C80402" w:rsidR="00F75877" w:rsidRPr="00814E39" w:rsidRDefault="00F75877" w:rsidP="00F75877">
      <w:pPr>
        <w:rPr>
          <w:lang w:val="fr-FR"/>
        </w:rPr>
      </w:pPr>
      <w:r w:rsidRPr="00814E39">
        <w:rPr>
          <w:lang w:val="fr-FR"/>
        </w:rPr>
        <w:t xml:space="preserve">$SIGMA  </w:t>
      </w:r>
      <w:proofErr w:type="gramStart"/>
      <w:r w:rsidRPr="00814E39">
        <w:rPr>
          <w:lang w:val="fr-FR"/>
        </w:rPr>
        <w:t>1  FIX</w:t>
      </w:r>
      <w:proofErr w:type="gramEnd"/>
      <w:r w:rsidRPr="00814E39">
        <w:rPr>
          <w:lang w:val="fr-FR"/>
        </w:rPr>
        <w:t xml:space="preserve">  ; RV </w:t>
      </w:r>
      <w:proofErr w:type="spellStart"/>
      <w:r w:rsidRPr="00814E39">
        <w:rPr>
          <w:lang w:val="fr-FR"/>
        </w:rPr>
        <w:t>Distirbution</w:t>
      </w:r>
      <w:proofErr w:type="spellEnd"/>
    </w:p>
    <w:p w14:paraId="3B9E6D30" w14:textId="77777777" w:rsidR="00F75877" w:rsidRDefault="00F75877" w:rsidP="00F75877">
      <w:r>
        <w:t>$ESTIMATION METHOD=1 PRINT=1 INTER MAXEVAL=9990</w:t>
      </w:r>
    </w:p>
    <w:p w14:paraId="47CFA5A0" w14:textId="77777777" w:rsidR="00F75877" w:rsidRDefault="00F75877" w:rsidP="00F75877">
      <w:r>
        <w:t xml:space="preserve">$COV </w:t>
      </w:r>
    </w:p>
    <w:p w14:paraId="0411C724" w14:textId="77777777" w:rsidR="00F75877" w:rsidRDefault="00F75877" w:rsidP="00F75877"/>
    <w:p w14:paraId="16DC9C51" w14:textId="391165A7" w:rsidR="00D63DE3" w:rsidRDefault="00F75877" w:rsidP="00F75877">
      <w:r>
        <w:t xml:space="preserve">$TABLE ID DV TVS0 MED SD ETA1 IPRED IWRES HIS LYM NEC NEU EPI RAT DISI DISV NOPRINT </w:t>
      </w:r>
      <w:proofErr w:type="gramStart"/>
      <w:r>
        <w:t>ONEHEADER  FILE</w:t>
      </w:r>
      <w:proofErr w:type="gramEnd"/>
      <w:r>
        <w:t>=sdtab14</w:t>
      </w:r>
    </w:p>
    <w:sectPr w:rsidR="00D63DE3" w:rsidSect="00202D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877"/>
    <w:rsid w:val="000F1E9F"/>
    <w:rsid w:val="001371C0"/>
    <w:rsid w:val="001D10F0"/>
    <w:rsid w:val="001D6E77"/>
    <w:rsid w:val="00202DCA"/>
    <w:rsid w:val="003C79C6"/>
    <w:rsid w:val="005060B1"/>
    <w:rsid w:val="00814E39"/>
    <w:rsid w:val="008B59AC"/>
    <w:rsid w:val="008F0525"/>
    <w:rsid w:val="00C22625"/>
    <w:rsid w:val="00D1565C"/>
    <w:rsid w:val="00D63DE3"/>
    <w:rsid w:val="00DB04D5"/>
    <w:rsid w:val="00EA6870"/>
    <w:rsid w:val="00ED7B05"/>
    <w:rsid w:val="00F75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DFC87"/>
  <w15:chartTrackingRefBased/>
  <w15:docId w15:val="{A3CD4E24-9096-E543-8A2A-39AA042AA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5</Words>
  <Characters>1686</Characters>
  <Application>Microsoft Office Word</Application>
  <DocSecurity>4</DocSecurity>
  <Lines>14</Lines>
  <Paragraphs>3</Paragraphs>
  <ScaleCrop>false</ScaleCrop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c, Rada</dc:creator>
  <cp:keywords/>
  <dc:description/>
  <cp:lastModifiedBy>Dartois, Veronique</cp:lastModifiedBy>
  <cp:revision>2</cp:revision>
  <dcterms:created xsi:type="dcterms:W3CDTF">2018-10-26T16:52:00Z</dcterms:created>
  <dcterms:modified xsi:type="dcterms:W3CDTF">2018-10-26T16:52:00Z</dcterms:modified>
</cp:coreProperties>
</file>